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918F4" w14:textId="77777777" w:rsidR="00B15270" w:rsidRDefault="00000000">
      <w:pPr>
        <w:jc w:val="center"/>
        <w:rPr>
          <w:rFonts w:cs="Times New Roman"/>
          <w:b/>
          <w:bCs/>
          <w:sz w:val="28"/>
          <w:szCs w:val="28"/>
          <w:lang w:eastAsia="zh-CN"/>
        </w:rPr>
      </w:pPr>
      <w:r>
        <w:rPr>
          <w:rFonts w:cs="Times New Roman"/>
          <w:b/>
          <w:bCs/>
          <w:sz w:val="28"/>
          <w:szCs w:val="28"/>
        </w:rPr>
        <w:t xml:space="preserve">Supplementary </w:t>
      </w:r>
      <w:r>
        <w:rPr>
          <w:rFonts w:cs="Times New Roman" w:hint="eastAsia"/>
          <w:b/>
          <w:bCs/>
          <w:sz w:val="28"/>
          <w:szCs w:val="28"/>
          <w:lang w:eastAsia="zh-CN"/>
        </w:rPr>
        <w:t>Table</w:t>
      </w:r>
    </w:p>
    <w:p w14:paraId="002F2C00" w14:textId="77777777" w:rsidR="00B15270" w:rsidRDefault="00B15270">
      <w:pPr>
        <w:rPr>
          <w:rFonts w:cs="Times New Roman"/>
          <w:b/>
          <w:bCs/>
          <w:sz w:val="21"/>
          <w:szCs w:val="21"/>
          <w:lang w:eastAsia="zh-CN"/>
        </w:rPr>
      </w:pPr>
    </w:p>
    <w:p w14:paraId="2CB7A9EF" w14:textId="61E6C870" w:rsidR="00B15270" w:rsidRDefault="00000000">
      <w:pPr>
        <w:spacing w:beforeLines="50" w:before="156"/>
        <w:jc w:val="center"/>
        <w:rPr>
          <w:rFonts w:eastAsia="黑体" w:cs="Times New Roman"/>
          <w:b/>
          <w:bCs/>
          <w:color w:val="000000" w:themeColor="text1"/>
          <w:szCs w:val="24"/>
        </w:rPr>
      </w:pPr>
      <w:r>
        <w:rPr>
          <w:rFonts w:eastAsia="黑体" w:cs="Times New Roman"/>
          <w:b/>
          <w:bCs/>
          <w:color w:val="000000" w:themeColor="text1"/>
          <w:szCs w:val="24"/>
        </w:rPr>
        <w:t>Supplementary Table 1</w:t>
      </w:r>
      <w:r w:rsidR="00977201">
        <w:rPr>
          <w:rFonts w:eastAsia="黑体" w:cs="Times New Roman" w:hint="eastAsia"/>
          <w:b/>
          <w:bCs/>
          <w:color w:val="000000" w:themeColor="text1"/>
          <w:szCs w:val="24"/>
          <w:lang w:eastAsia="zh-CN"/>
        </w:rPr>
        <w:t>.</w:t>
      </w:r>
      <w:r>
        <w:rPr>
          <w:rFonts w:eastAsia="黑体" w:cs="Times New Roman"/>
          <w:b/>
          <w:bCs/>
          <w:color w:val="000000" w:themeColor="text1"/>
          <w:szCs w:val="24"/>
        </w:rPr>
        <w:t xml:space="preserve"> Basic characteristics of the research object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1097"/>
        <w:gridCol w:w="1386"/>
        <w:gridCol w:w="339"/>
        <w:gridCol w:w="1096"/>
        <w:gridCol w:w="1385"/>
        <w:gridCol w:w="1289"/>
      </w:tblGrid>
      <w:tr w:rsidR="00B15270" w14:paraId="6BE71A81" w14:textId="77777777">
        <w:trPr>
          <w:trHeight w:val="170"/>
          <w:jc w:val="center"/>
        </w:trPr>
        <w:tc>
          <w:tcPr>
            <w:tcW w:w="1030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EF691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V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ariable</w:t>
            </w:r>
          </w:p>
        </w:tc>
        <w:tc>
          <w:tcPr>
            <w:tcW w:w="149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5D823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C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ontrol group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（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N=600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81B126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9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5D126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C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ase group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（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N=400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77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5908B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valuea</w:t>
            </w:r>
          </w:p>
        </w:tc>
      </w:tr>
      <w:tr w:rsidR="00B15270" w14:paraId="22A9C82F" w14:textId="77777777">
        <w:trPr>
          <w:trHeight w:val="170"/>
          <w:jc w:val="center"/>
        </w:trPr>
        <w:tc>
          <w:tcPr>
            <w:tcW w:w="1030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F0CA5D" w14:textId="77777777" w:rsidR="00B15270" w:rsidRDefault="00B15270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0233B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umbe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47948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（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%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D99E5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5BEC1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umbe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3E6C8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（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%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77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93316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2982D8D3" w14:textId="77777777">
        <w:trPr>
          <w:trHeight w:val="170"/>
          <w:jc w:val="center"/>
        </w:trPr>
        <w:tc>
          <w:tcPr>
            <w:tcW w:w="1030" w:type="pct"/>
            <w:tcBorders>
              <w:left w:val="nil"/>
              <w:bottom w:val="nil"/>
              <w:right w:val="nil"/>
            </w:tcBorders>
            <w:vAlign w:val="center"/>
          </w:tcPr>
          <w:p w14:paraId="66717562" w14:textId="77777777" w:rsidR="00B15270" w:rsidRDefault="00000000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1274A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D10F0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F6C81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255DF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53103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63A99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0.155</w:t>
            </w:r>
          </w:p>
        </w:tc>
      </w:tr>
      <w:tr w:rsidR="00B15270" w14:paraId="34FA46BF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D6F1" w14:textId="525D8C09" w:rsidR="00B15270" w:rsidRDefault="004A092B">
            <w:pPr>
              <w:spacing w:before="0" w:after="0"/>
              <w:ind w:firstLineChars="292" w:firstLine="613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M</w:t>
            </w: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AF8B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3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5917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61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88EA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76BD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2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02B5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57.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AF9F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47838F53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DB04" w14:textId="39D9CA73" w:rsidR="00B15270" w:rsidRDefault="004A092B">
            <w:pPr>
              <w:spacing w:before="0" w:after="0"/>
              <w:ind w:firstLineChars="292" w:firstLine="613"/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E2D3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2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7F3C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38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0A26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161D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4D39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43.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6124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0E921944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368D" w14:textId="77777777" w:rsidR="00B15270" w:rsidRDefault="00000000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7912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63B4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EB20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F27B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39F1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A38D" w14:textId="77777777" w:rsidR="00B15270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0.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97</w:t>
            </w:r>
          </w:p>
        </w:tc>
      </w:tr>
      <w:tr w:rsidR="00B15270" w14:paraId="49ACA17B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EC4B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≤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C1A0" w14:textId="77777777" w:rsidR="00B15270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02CD" w14:textId="77777777" w:rsidR="00B15270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8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26A0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8BC9" w14:textId="77777777" w:rsidR="00B15270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78AE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0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A32C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2D94B076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C4FF" w14:textId="77777777" w:rsidR="00B15270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&gt;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5843" w14:textId="77777777" w:rsidR="00B15270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ABEC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1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75AC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018D" w14:textId="77777777" w:rsidR="00B15270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75A8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9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A7DE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08E02391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7D47" w14:textId="77777777" w:rsidR="00B15270" w:rsidRDefault="00000000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Smoking Statu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E189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2F52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1B81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FEFB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91DD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AB58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0.410</w:t>
            </w:r>
          </w:p>
        </w:tc>
      </w:tr>
      <w:tr w:rsidR="00B15270" w14:paraId="3D0340C3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27ED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Non</w:t>
            </w: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smokin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760F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4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D174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68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04DE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7531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2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A9A6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65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1EC5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6251835D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4079" w14:textId="77777777" w:rsidR="00B15270" w:rsidRDefault="00000000">
            <w:pPr>
              <w:spacing w:before="0" w:after="0"/>
              <w:ind w:leftChars="-62" w:left="23" w:hangingChars="82" w:hanging="172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S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mokin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2E4F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6A0F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3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A7BA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6216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C5D3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34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15B5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0C8D3BAD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72FB" w14:textId="77777777" w:rsidR="00B15270" w:rsidRDefault="00000000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Accumulated smoking volum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EC1E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E1CA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C047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189E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4168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3514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0.709</w:t>
            </w:r>
          </w:p>
        </w:tc>
      </w:tr>
      <w:tr w:rsidR="00B15270" w14:paraId="5BC41CD5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158B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≤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4A17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30F7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9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610E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0A16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CA15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20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442C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15270" w14:paraId="6FEC3DD9" w14:textId="77777777">
        <w:trPr>
          <w:trHeight w:val="170"/>
          <w:jc w:val="center"/>
        </w:trPr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307DA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&gt;3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A0DBF5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2334D3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2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AE4EEE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16D6DB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D5397" w14:textId="77777777" w:rsidR="00B15270" w:rsidRDefault="0000000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4.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CC55D" w14:textId="77777777" w:rsidR="00B15270" w:rsidRDefault="00B15270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</w:tbl>
    <w:p w14:paraId="550DAF75" w14:textId="77777777" w:rsidR="00B15270" w:rsidRDefault="00B15270">
      <w:pPr>
        <w:snapToGrid w:val="0"/>
        <w:rPr>
          <w:rFonts w:cs="Times New Roman"/>
          <w:szCs w:val="24"/>
        </w:rPr>
      </w:pPr>
    </w:p>
    <w:sectPr w:rsidR="00B15270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D3813" w14:textId="77777777" w:rsidR="00A51278" w:rsidRDefault="00A51278">
      <w:r>
        <w:separator/>
      </w:r>
    </w:p>
  </w:endnote>
  <w:endnote w:type="continuationSeparator" w:id="0">
    <w:p w14:paraId="754A6B59" w14:textId="77777777" w:rsidR="00A51278" w:rsidRDefault="00A51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CEBC9" w14:textId="77777777" w:rsidR="00A51278" w:rsidRDefault="00A51278">
      <w:pPr>
        <w:spacing w:before="0" w:after="0"/>
      </w:pPr>
      <w:r>
        <w:separator/>
      </w:r>
    </w:p>
  </w:footnote>
  <w:footnote w:type="continuationSeparator" w:id="0">
    <w:p w14:paraId="6728B450" w14:textId="77777777" w:rsidR="00A51278" w:rsidRDefault="00A512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662BC0" w14:textId="77777777" w:rsidR="00B15270" w:rsidRDefault="00000000">
    <w:pPr>
      <w:pStyle w:val="a5"/>
      <w:jc w:val="left"/>
      <w:rPr>
        <w:rFonts w:hint="eastAsia"/>
      </w:rPr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94835BE" wp14:editId="4242AA1E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F33"/>
    <w:rsid w:val="000411B5"/>
    <w:rsid w:val="00097795"/>
    <w:rsid w:val="00182CDC"/>
    <w:rsid w:val="002058E9"/>
    <w:rsid w:val="002B2F33"/>
    <w:rsid w:val="004A092B"/>
    <w:rsid w:val="005E718E"/>
    <w:rsid w:val="00801C25"/>
    <w:rsid w:val="00826FC0"/>
    <w:rsid w:val="008C48CB"/>
    <w:rsid w:val="00976743"/>
    <w:rsid w:val="00977201"/>
    <w:rsid w:val="00A51278"/>
    <w:rsid w:val="00AB777E"/>
    <w:rsid w:val="00AE6BED"/>
    <w:rsid w:val="00AF6A9D"/>
    <w:rsid w:val="00B15270"/>
    <w:rsid w:val="00B20868"/>
    <w:rsid w:val="00B24117"/>
    <w:rsid w:val="00D8462D"/>
    <w:rsid w:val="00E442D5"/>
    <w:rsid w:val="50772BEA"/>
    <w:rsid w:val="51191E93"/>
    <w:rsid w:val="7BBD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8A7EC"/>
  <w15:docId w15:val="{C31DEBDB-1922-48BA-996C-EF5AC889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ab">
    <w:name w:val="Table Grid"/>
    <w:basedOn w:val="a1"/>
    <w:qFormat/>
    <w:rPr>
      <w:rFonts w:asciiTheme="majorHAnsi" w:hAnsiTheme="majorHAnsi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伟 刘</dc:creator>
  <cp:lastModifiedBy>佳伟 刘</cp:lastModifiedBy>
  <cp:revision>10</cp:revision>
  <dcterms:created xsi:type="dcterms:W3CDTF">2025-07-26T07:19:00Z</dcterms:created>
  <dcterms:modified xsi:type="dcterms:W3CDTF">2025-09-23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QzODZlZjUxMDUzYzg2OWYyNjcyZjBjODk0MzI1MjQiLCJ1c2VySWQiOiIyOTkwNzQ0O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8319E84EF2C4D9F8E5D482726D4C4DB_13</vt:lpwstr>
  </property>
</Properties>
</file>